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49DB3" w14:textId="5296B74F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proofErr w:type="spellStart"/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eSupplement</w:t>
      </w:r>
      <w:proofErr w:type="spellEnd"/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  <w:r w:rsidR="005845A0"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3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. Feasibility Surveys</w:t>
      </w:r>
    </w:p>
    <w:p w14:paraId="7872D45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CA"/>
        </w:rPr>
      </w:pPr>
    </w:p>
    <w:p w14:paraId="6849C2D5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CA"/>
        </w:rPr>
        <w:t>A. Nursing Feasibility Survey</w:t>
      </w:r>
    </w:p>
    <w:p w14:paraId="70C4577E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CA"/>
        </w:rPr>
      </w:pPr>
    </w:p>
    <w:p w14:paraId="375D6F1D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CFIR Framework Domain and Constructs are bolded and enclosed in these brackets.  CFIR Framework Domains and Constructs were removed from the survey distributed to nurses.]</w:t>
      </w:r>
    </w:p>
    <w:p w14:paraId="167C8C9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CA"/>
        </w:rPr>
      </w:pPr>
    </w:p>
    <w:p w14:paraId="4329792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i/>
          <w:iCs/>
        </w:rPr>
      </w:pPr>
      <w:r w:rsidRPr="00E122F5">
        <w:rPr>
          <w:rFonts w:ascii="Times New Roman" w:eastAsia="Calibri" w:hAnsi="Times New Roman" w:cs="Times New Roman"/>
          <w:i/>
          <w:iCs/>
        </w:rPr>
        <w:t>This survey will help us evaluate the practical aspects of using the newly developed withdrawal of life-sustaining therapy order set, flowsheet and care plan.  Please consider completing this survey after your patient has passed away, or after your shift with a dying patient has ended.</w:t>
      </w:r>
    </w:p>
    <w:p w14:paraId="2918DAC1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i/>
          <w:iCs/>
          <w:lang w:val="en-CA"/>
        </w:rPr>
      </w:pPr>
    </w:p>
    <w:p w14:paraId="398CE9F1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1. The WLST order set, flowsheet and care plan are supported by good evidence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6DF7957E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tervention Characteristic – Evidence Strength and Qua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36600252" w14:textId="77777777" w:rsidTr="00CF7EDD">
        <w:tc>
          <w:tcPr>
            <w:tcW w:w="1870" w:type="dxa"/>
          </w:tcPr>
          <w:p w14:paraId="4E2F05E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7D021D9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553656A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20A6A65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3447825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1C45DEE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</w:p>
    <w:p w14:paraId="3F8518F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2. The WLST order set, flowsheet and care plan are easy to read and follow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701B756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tervention Characteristic – Design quality and packaging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59C0189C" w14:textId="77777777" w:rsidTr="00CF7EDD">
        <w:tc>
          <w:tcPr>
            <w:tcW w:w="1870" w:type="dxa"/>
          </w:tcPr>
          <w:p w14:paraId="6874AB3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5ED8537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2C07B05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3E04A97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53E6D68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397CFB4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0AC0AE2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 xml:space="preserve">3a. I have received adequate support to help me implement the WLST order set, flowsheet and care plan. </w:t>
      </w:r>
    </w:p>
    <w:p w14:paraId="1CE511F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Implementation Climate – Learning Climate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513DD73B" w14:textId="77777777" w:rsidTr="00CF7EDD">
        <w:tc>
          <w:tcPr>
            <w:tcW w:w="1870" w:type="dxa"/>
          </w:tcPr>
          <w:p w14:paraId="1AEDF7E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364B6ED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06E7405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709BF91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2AB0872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4C76DA2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069B332E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3b. I have been provided with adequate educational materials to help me use the WLST order set, flowsheet and care plan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 </w:t>
      </w:r>
    </w:p>
    <w:p w14:paraId="0B07239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Readiness for Implementation – Access to Knowledge and Information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5A945D0B" w14:textId="77777777" w:rsidTr="00CF7EDD">
        <w:tc>
          <w:tcPr>
            <w:tcW w:w="1870" w:type="dxa"/>
          </w:tcPr>
          <w:p w14:paraId="2BEDDE7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5F7CE11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54D4D38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03C2B7A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600C7FE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08C266C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24EED7B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 xml:space="preserve">4a. The WLST order set, flowsheet and care plan </w:t>
      </w:r>
      <w:proofErr w:type="gramStart"/>
      <w:r w:rsidRPr="00E122F5">
        <w:rPr>
          <w:rFonts w:ascii="Times New Roman" w:eastAsia="Calibri" w:hAnsi="Times New Roman" w:cs="Times New Roman"/>
          <w:lang w:val="en-CA"/>
        </w:rPr>
        <w:t>help</w:t>
      </w:r>
      <w:proofErr w:type="gramEnd"/>
      <w:r w:rsidRPr="00E122F5">
        <w:rPr>
          <w:rFonts w:ascii="Times New Roman" w:eastAsia="Calibri" w:hAnsi="Times New Roman" w:cs="Times New Roman"/>
          <w:lang w:val="en-CA"/>
        </w:rPr>
        <w:t xml:space="preserve"> me to meet the needs of patients at the end of life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79D52F29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Outer Setting – Patient Needs and Resources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69AD2E93" w14:textId="77777777" w:rsidTr="00CF7EDD">
        <w:tc>
          <w:tcPr>
            <w:tcW w:w="1870" w:type="dxa"/>
          </w:tcPr>
          <w:p w14:paraId="027F28E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6350630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1DF315B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119459E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034ADA8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33E0A19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4BA3BC5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 xml:space="preserve">4b. The WLST order set, flowsheet and care plan </w:t>
      </w:r>
      <w:proofErr w:type="gramStart"/>
      <w:r w:rsidRPr="00E122F5">
        <w:rPr>
          <w:rFonts w:ascii="Times New Roman" w:eastAsia="Calibri" w:hAnsi="Times New Roman" w:cs="Times New Roman"/>
          <w:lang w:val="en-CA"/>
        </w:rPr>
        <w:t>help</w:t>
      </w:r>
      <w:proofErr w:type="gramEnd"/>
      <w:r w:rsidRPr="00E122F5">
        <w:rPr>
          <w:rFonts w:ascii="Times New Roman" w:eastAsia="Calibri" w:hAnsi="Times New Roman" w:cs="Times New Roman"/>
          <w:lang w:val="en-CA"/>
        </w:rPr>
        <w:t xml:space="preserve"> me to meet the needs of my patient’s families when my patient is at the end of life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637D9FC3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Outer Setting – Patient Needs and Resources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4A5471E9" w14:textId="77777777" w:rsidTr="00CF7EDD">
        <w:tc>
          <w:tcPr>
            <w:tcW w:w="1870" w:type="dxa"/>
          </w:tcPr>
          <w:p w14:paraId="6566D83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3582017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577FD8C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5EABFEE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075E5E4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24A2CB7E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14655E11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</w:p>
    <w:p w14:paraId="0FD67BF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</w:p>
    <w:p w14:paraId="325F22CD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</w:p>
    <w:p w14:paraId="06C6EB6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</w:p>
    <w:p w14:paraId="18420C4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</w:p>
    <w:p w14:paraId="38DE310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5a. There is a strong need for the WLST order set, flowsheet and care plan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3F0A96B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Implementation Climate – Tension for Change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1EB1A209" w14:textId="77777777" w:rsidTr="00CF7EDD">
        <w:tc>
          <w:tcPr>
            <w:tcW w:w="1870" w:type="dxa"/>
          </w:tcPr>
          <w:p w14:paraId="1445539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42A4583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35D81A3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3E7224E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3BFE1D2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1FA1FB9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243D1B1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5b. Implementation of the WLST order set, flowsheet and care plan is a priority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5745B971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Implementation Climate – Relative prior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3BD97637" w14:textId="77777777" w:rsidTr="00CF7EDD">
        <w:tc>
          <w:tcPr>
            <w:tcW w:w="1870" w:type="dxa"/>
          </w:tcPr>
          <w:p w14:paraId="28E80DB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69626A3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7F917FD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0BE16BD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61F2D4C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2098DDF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2389341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5c. I feel prepared to use the WLST order set, flowsheet and care plan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61A00F8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Characteristics of Individuals – Individual Stage of Change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1E4319CA" w14:textId="77777777" w:rsidTr="00CF7EDD">
        <w:tc>
          <w:tcPr>
            <w:tcW w:w="1870" w:type="dxa"/>
          </w:tcPr>
          <w:p w14:paraId="5480783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5F90F5C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5732A42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4CD0F8A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07DF581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0F410D0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4D9DE40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 xml:space="preserve">6. The WLST order set, flowsheet and care plan help me to provide good end-of-life care. 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>[Characteristics of Individuals – Knowledge and Beliefs about Intervention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1DE0C673" w14:textId="77777777" w:rsidTr="00CF7EDD">
        <w:tc>
          <w:tcPr>
            <w:tcW w:w="1870" w:type="dxa"/>
          </w:tcPr>
          <w:p w14:paraId="3D414DD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0D52EEA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419AE24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6DE679B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3DD7E10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5329FBC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0CABC3A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7a. I felt comfortable following the WLST order set instructions for bolus doses, and titration of narcotics and sedatives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347D9B69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14581A06" w14:textId="77777777" w:rsidTr="00CF7EDD">
        <w:tc>
          <w:tcPr>
            <w:tcW w:w="1870" w:type="dxa"/>
          </w:tcPr>
          <w:p w14:paraId="51BFD86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47DD7EF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175BE51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3B70F27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77124E7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12EB0B0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</w:p>
    <w:p w14:paraId="5E13FEB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7b. I felt comfortable using the WLST care plan as a guide for caring for patients at the end of life and their families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40206CA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24C07E7B" w14:textId="77777777" w:rsidTr="00CF7EDD">
        <w:tc>
          <w:tcPr>
            <w:tcW w:w="1870" w:type="dxa"/>
          </w:tcPr>
          <w:p w14:paraId="36F5344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77E2AFE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4E83084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13E1AA9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5359528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07C1025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1282716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8. The WLST order set, flowsheet and care plan fit well with my workflow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.  </w:t>
      </w:r>
    </w:p>
    <w:p w14:paraId="314675E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7625A5A6" w14:textId="77777777" w:rsidTr="00CF7EDD">
        <w:tc>
          <w:tcPr>
            <w:tcW w:w="1870" w:type="dxa"/>
          </w:tcPr>
          <w:p w14:paraId="7726232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 1 – Strongly disagree</w:t>
            </w:r>
          </w:p>
        </w:tc>
        <w:tc>
          <w:tcPr>
            <w:tcW w:w="1870" w:type="dxa"/>
          </w:tcPr>
          <w:p w14:paraId="0D1FF2F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1DB8355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3EE1FA2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7E469DE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1D50CA9E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3F79C5D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9a. Using the WLST order set, flowsheet and care plan is too intrusive to families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3DA8D7E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2C834EB5" w14:textId="77777777" w:rsidTr="00CF7EDD">
        <w:tc>
          <w:tcPr>
            <w:tcW w:w="1870" w:type="dxa"/>
          </w:tcPr>
          <w:p w14:paraId="116E7A6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5659921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45462E5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306C52A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46AB164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446F3B3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7A3F6F1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9b. There were significant barriers to the implementation of the WLST order set, care plan, and flowsheet (</w:t>
      </w:r>
      <w:proofErr w:type="spellStart"/>
      <w:r w:rsidRPr="00E122F5">
        <w:rPr>
          <w:rFonts w:ascii="Times New Roman" w:eastAsia="Calibri" w:hAnsi="Times New Roman" w:cs="Times New Roman"/>
          <w:lang w:val="en-CA"/>
        </w:rPr>
        <w:t>ie</w:t>
      </w:r>
      <w:proofErr w:type="spellEnd"/>
      <w:r w:rsidRPr="00E122F5">
        <w:rPr>
          <w:rFonts w:ascii="Times New Roman" w:eastAsia="Calibri" w:hAnsi="Times New Roman" w:cs="Times New Roman"/>
          <w:lang w:val="en-CA"/>
        </w:rPr>
        <w:t xml:space="preserve">. physical environment, </w:t>
      </w:r>
      <w:proofErr w:type="gramStart"/>
      <w:r w:rsidRPr="00E122F5">
        <w:rPr>
          <w:rFonts w:ascii="Times New Roman" w:eastAsia="Calibri" w:hAnsi="Times New Roman" w:cs="Times New Roman"/>
          <w:lang w:val="en-CA"/>
        </w:rPr>
        <w:t>work flow</w:t>
      </w:r>
      <w:proofErr w:type="gramEnd"/>
      <w:r w:rsidRPr="00E122F5">
        <w:rPr>
          <w:rFonts w:ascii="Times New Roman" w:eastAsia="Calibri" w:hAnsi="Times New Roman" w:cs="Times New Roman"/>
          <w:lang w:val="en-CA"/>
        </w:rPr>
        <w:t>, demands on time.)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6E94C0F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Readiness for Implementation – Available Resources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635F046F" w14:textId="77777777" w:rsidTr="00CF7EDD">
        <w:tc>
          <w:tcPr>
            <w:tcW w:w="1870" w:type="dxa"/>
          </w:tcPr>
          <w:p w14:paraId="5BBB527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3C587D5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29CE77E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70DBDE2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3DE7095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4F39F36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7D3AE75D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 xml:space="preserve">10. I would want to continue using the updated WLST order set, flowsheet and care plan after the </w:t>
      </w:r>
      <w:proofErr w:type="gramStart"/>
      <w:r w:rsidRPr="00E122F5">
        <w:rPr>
          <w:rFonts w:ascii="Times New Roman" w:eastAsia="Calibri" w:hAnsi="Times New Roman" w:cs="Times New Roman"/>
          <w:lang w:val="en-CA"/>
        </w:rPr>
        <w:t>6 month</w:t>
      </w:r>
      <w:proofErr w:type="gramEnd"/>
      <w:r w:rsidRPr="00E122F5">
        <w:rPr>
          <w:rFonts w:ascii="Times New Roman" w:eastAsia="Calibri" w:hAnsi="Times New Roman" w:cs="Times New Roman"/>
          <w:lang w:val="en-CA"/>
        </w:rPr>
        <w:t xml:space="preserve"> trial implementation process.</w:t>
      </w:r>
      <w:r w:rsidRPr="00E122F5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</w:p>
    <w:p w14:paraId="57CAE92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D1D7D" w:rsidRPr="00E122F5" w14:paraId="65EBE2FD" w14:textId="77777777" w:rsidTr="00CF7EDD">
        <w:tc>
          <w:tcPr>
            <w:tcW w:w="3116" w:type="dxa"/>
          </w:tcPr>
          <w:p w14:paraId="1E5F352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No, go back to the old order set and flowsheet.</w:t>
            </w:r>
          </w:p>
        </w:tc>
        <w:tc>
          <w:tcPr>
            <w:tcW w:w="3117" w:type="dxa"/>
          </w:tcPr>
          <w:p w14:paraId="458673D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Yes, but make some changes (make suggestions in comments section)</w:t>
            </w:r>
          </w:p>
        </w:tc>
        <w:tc>
          <w:tcPr>
            <w:tcW w:w="3117" w:type="dxa"/>
          </w:tcPr>
          <w:p w14:paraId="521760D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3 – Yes, continue with this current order set and flowsheet.</w:t>
            </w:r>
          </w:p>
        </w:tc>
      </w:tr>
    </w:tbl>
    <w:p w14:paraId="256FE28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5052D825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lang w:val="en-CA"/>
        </w:rPr>
      </w:pPr>
      <w:r w:rsidRPr="00E122F5">
        <w:rPr>
          <w:rFonts w:ascii="Times New Roman" w:eastAsia="Calibri" w:hAnsi="Times New Roman" w:cs="Times New Roman"/>
          <w:lang w:val="en-CA"/>
        </w:rPr>
        <w:t>11. Please rate each of the scales for patient assessment and treatment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43"/>
        <w:gridCol w:w="2480"/>
        <w:gridCol w:w="2776"/>
        <w:gridCol w:w="2651"/>
      </w:tblGrid>
      <w:tr w:rsidR="00CD1D7D" w:rsidRPr="00E122F5" w14:paraId="31DBBA08" w14:textId="77777777" w:rsidTr="00CF7EDD">
        <w:tc>
          <w:tcPr>
            <w:tcW w:w="846" w:type="dxa"/>
          </w:tcPr>
          <w:p w14:paraId="153AE1A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693" w:type="dxa"/>
          </w:tcPr>
          <w:p w14:paraId="0EEE9D5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This scale was easy to assess at the bedside.</w:t>
            </w:r>
          </w:p>
        </w:tc>
        <w:tc>
          <w:tcPr>
            <w:tcW w:w="2977" w:type="dxa"/>
          </w:tcPr>
          <w:p w14:paraId="7316701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This scale helped me to titrate medications for pain and sedation.</w:t>
            </w:r>
          </w:p>
        </w:tc>
        <w:tc>
          <w:tcPr>
            <w:tcW w:w="2834" w:type="dxa"/>
          </w:tcPr>
          <w:p w14:paraId="3ED5F9C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The use of this scale is appropriate in the setting of end-of-life care.</w:t>
            </w:r>
          </w:p>
        </w:tc>
      </w:tr>
      <w:tr w:rsidR="00CD1D7D" w:rsidRPr="00E122F5" w14:paraId="3F6B6D67" w14:textId="77777777" w:rsidTr="00CF7EDD">
        <w:tc>
          <w:tcPr>
            <w:tcW w:w="846" w:type="dxa"/>
          </w:tcPr>
          <w:p w14:paraId="557C98F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CPOT</w:t>
            </w:r>
          </w:p>
        </w:tc>
        <w:tc>
          <w:tcPr>
            <w:tcW w:w="2693" w:type="dxa"/>
          </w:tcPr>
          <w:p w14:paraId="2805810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76335A4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2B1A6DB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2FEFFA4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2461EFE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  <w:tc>
          <w:tcPr>
            <w:tcW w:w="2977" w:type="dxa"/>
          </w:tcPr>
          <w:p w14:paraId="5C3D56E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383B713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5B727B7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51F8023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327AAED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  <w:tc>
          <w:tcPr>
            <w:tcW w:w="2834" w:type="dxa"/>
          </w:tcPr>
          <w:p w14:paraId="2792F97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4C788E3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47F49AD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0DE5E3A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475C6A6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  <w:tr w:rsidR="00CD1D7D" w:rsidRPr="00E122F5" w14:paraId="183C51D2" w14:textId="77777777" w:rsidTr="00CF7EDD">
        <w:tc>
          <w:tcPr>
            <w:tcW w:w="846" w:type="dxa"/>
          </w:tcPr>
          <w:p w14:paraId="1750DCC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ModRDOS-4</w:t>
            </w:r>
          </w:p>
        </w:tc>
        <w:tc>
          <w:tcPr>
            <w:tcW w:w="2693" w:type="dxa"/>
          </w:tcPr>
          <w:p w14:paraId="1432F91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028ABAA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1F28581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69C82AA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3F18E6F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  <w:tc>
          <w:tcPr>
            <w:tcW w:w="2977" w:type="dxa"/>
          </w:tcPr>
          <w:p w14:paraId="39606DB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435DC7D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7FC966F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6C7EF67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5DC298B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  <w:tc>
          <w:tcPr>
            <w:tcW w:w="2834" w:type="dxa"/>
          </w:tcPr>
          <w:p w14:paraId="0D6A4C3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41FAFE1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54F1F0C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60AFB06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4F0F47A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  <w:tr w:rsidR="00CD1D7D" w:rsidRPr="00E122F5" w14:paraId="3FD6B8E1" w14:textId="77777777" w:rsidTr="00CF7EDD">
        <w:tc>
          <w:tcPr>
            <w:tcW w:w="846" w:type="dxa"/>
          </w:tcPr>
          <w:p w14:paraId="5D1BA6B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RASS</w:t>
            </w:r>
          </w:p>
        </w:tc>
        <w:tc>
          <w:tcPr>
            <w:tcW w:w="2693" w:type="dxa"/>
          </w:tcPr>
          <w:p w14:paraId="08D710D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3DAD226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360E9D2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69AF5D5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079CEF0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  <w:tc>
          <w:tcPr>
            <w:tcW w:w="2977" w:type="dxa"/>
          </w:tcPr>
          <w:p w14:paraId="2A8BD01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50BBD52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50EE2E1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5C6ADCC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0AA5AA6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  <w:tc>
          <w:tcPr>
            <w:tcW w:w="2834" w:type="dxa"/>
          </w:tcPr>
          <w:p w14:paraId="1085C8B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7771016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454F6A6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12B14AF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3696520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2B7F68C1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51E285D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lang w:val="en-CA"/>
        </w:rPr>
        <w:t>Comments:</w:t>
      </w:r>
    </w:p>
    <w:p w14:paraId="7A36294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______________________________________________________________________________</w:t>
      </w:r>
    </w:p>
    <w:p w14:paraId="0ADA794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___________________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___________________________________________________________</w:t>
      </w:r>
    </w:p>
    <w:p w14:paraId="7A6ACB8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______________________________________________________________________________</w:t>
      </w:r>
    </w:p>
    <w:p w14:paraId="6E0F62E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______________________________________________________________________________</w:t>
      </w:r>
    </w:p>
    <w:p w14:paraId="5F52BFE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___________________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___________________________________________________________</w:t>
      </w:r>
    </w:p>
    <w:p w14:paraId="049864AD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_____________________________________________________________________________</w:t>
      </w:r>
    </w:p>
    <w:p w14:paraId="655AE1F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br w:type="page"/>
      </w:r>
    </w:p>
    <w:p w14:paraId="6A9BA58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CA"/>
        </w:rPr>
        <w:lastRenderedPageBreak/>
        <w:t>B. Respiratory Therapy Feasibility Survey</w:t>
      </w:r>
    </w:p>
    <w:p w14:paraId="702951D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CA"/>
        </w:rPr>
      </w:pPr>
    </w:p>
    <w:p w14:paraId="7C35178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CFIR Framework Domain and Constructs are bolded and enclosed in these brackets.  CFIR Framework Domains and Constructs were removed from the survey distributed to nurses.]</w:t>
      </w:r>
    </w:p>
    <w:p w14:paraId="1BD50E2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578BF1B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Please complete this survey based on your experience with the new withdrawal of life-sustaining therapy (WLST) ventilator weaning orders in the newly implemented WLST order set.</w:t>
      </w:r>
    </w:p>
    <w:p w14:paraId="2EC4B84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CA"/>
        </w:rPr>
      </w:pPr>
    </w:p>
    <w:p w14:paraId="4BDE112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1. The WLST ventilator weaning orders are supported by good evidence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2144AFB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tervention Characteristic – Evidence Strength and Qua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74A2CDFA" w14:textId="77777777" w:rsidTr="00CF7EDD">
        <w:tc>
          <w:tcPr>
            <w:tcW w:w="1870" w:type="dxa"/>
          </w:tcPr>
          <w:p w14:paraId="6316530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6A7B1E6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104B76B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3A15537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5F30F7E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24C4DC1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2F3C4A5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RT2. The WLST ventilator weaning </w:t>
      </w:r>
      <w:proofErr w:type="gramStart"/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orders  are</w:t>
      </w:r>
      <w:proofErr w:type="gramEnd"/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easy to read and follow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36FC488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tervention Characteristic – Design quality and packaging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5F09AEE6" w14:textId="77777777" w:rsidTr="00CF7EDD">
        <w:tc>
          <w:tcPr>
            <w:tcW w:w="1870" w:type="dxa"/>
          </w:tcPr>
          <w:p w14:paraId="0777AFA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159B35A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7E65E4D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2607F2A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19F4CA8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118786F3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1750C02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3a. I have received adequate support to help me implement the WLST ventilator weaning orders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0FE7F0D5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Implementation Climate – Learning Climate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0973C04F" w14:textId="77777777" w:rsidTr="00CF7EDD">
        <w:tc>
          <w:tcPr>
            <w:tcW w:w="1870" w:type="dxa"/>
          </w:tcPr>
          <w:p w14:paraId="500EE75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66CE6EF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1882E81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710DD02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39F8662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38A55DE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3B0F700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3b. I have been provided with adequate educational materials to help me use the WLST ventilator weaning orders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 </w:t>
      </w:r>
    </w:p>
    <w:p w14:paraId="5A48CC73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Readiness for Implementation – Access to Knowledge and Information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48A9778E" w14:textId="77777777" w:rsidTr="00CF7EDD">
        <w:tc>
          <w:tcPr>
            <w:tcW w:w="1870" w:type="dxa"/>
          </w:tcPr>
          <w:p w14:paraId="35D83BC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437B3A7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697F690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57EE3F4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69FDCCD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285C55A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794FDEE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4a. The WLST ventilator weaning orders help me to meet the needs of patients at the end of life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08275D4D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Outer Setting – Patient Needs and Resources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4ABF5614" w14:textId="77777777" w:rsidTr="00CF7EDD">
        <w:tc>
          <w:tcPr>
            <w:tcW w:w="1870" w:type="dxa"/>
          </w:tcPr>
          <w:p w14:paraId="6932FF8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6482C75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0826763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4692613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78A771A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29560B6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6500CCA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4b. The WLST ventilator weaning orders help me to meet the needs of my patient’s families when my patient is at the end of life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6AB81921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Outer Setting – Patient Needs and Resources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7"/>
        <w:gridCol w:w="1624"/>
        <w:gridCol w:w="1590"/>
        <w:gridCol w:w="1541"/>
        <w:gridCol w:w="1611"/>
      </w:tblGrid>
      <w:tr w:rsidR="00CD1D7D" w:rsidRPr="00E122F5" w14:paraId="6201DFB9" w14:textId="77777777" w:rsidTr="00CF7EDD">
        <w:tc>
          <w:tcPr>
            <w:tcW w:w="1617" w:type="dxa"/>
          </w:tcPr>
          <w:p w14:paraId="33A8E77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624" w:type="dxa"/>
          </w:tcPr>
          <w:p w14:paraId="71C5CB2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590" w:type="dxa"/>
          </w:tcPr>
          <w:p w14:paraId="4C10679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541" w:type="dxa"/>
          </w:tcPr>
          <w:p w14:paraId="2C6321F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611" w:type="dxa"/>
          </w:tcPr>
          <w:p w14:paraId="7219C75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7CF0AB2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37E3B79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3605DD7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1A0DE30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21CAE08E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lastRenderedPageBreak/>
        <w:t>RT5a. There is a strong need for the WLST ventilator weaning orders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7F1561B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Implementation Climate – Tension for Change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40A32BE3" w14:textId="77777777" w:rsidTr="00CF7EDD">
        <w:tc>
          <w:tcPr>
            <w:tcW w:w="1870" w:type="dxa"/>
          </w:tcPr>
          <w:p w14:paraId="72531AF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793EACC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747744E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1E9B407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4503DF8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4ED7883E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3D92982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5b. Implementation of the WLST ventilator weaning orders is a priority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3BE2E92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Implementation Climate – Relative prior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3C6370F6" w14:textId="77777777" w:rsidTr="00CF7EDD">
        <w:tc>
          <w:tcPr>
            <w:tcW w:w="1870" w:type="dxa"/>
          </w:tcPr>
          <w:p w14:paraId="0B175BB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1A26D14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5E36668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68093B6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4539259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4DF1712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428F7CB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5c. I feel prepared to use the WLST ventilator weaning orders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15B0B9F3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Characteristics of Individuals – Individual Stage of Change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16A1C7DF" w14:textId="77777777" w:rsidTr="00CF7EDD">
        <w:tc>
          <w:tcPr>
            <w:tcW w:w="1870" w:type="dxa"/>
          </w:tcPr>
          <w:p w14:paraId="37DA529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4D9FC80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05CA2FA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389200F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543BD68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577D6CC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01C32C65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6. The WLST ventilator weaning orders help me to provide good end-of-life care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[Characteristics of Individuals – Knowledge and Beliefs about Intervention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597D4E86" w14:textId="77777777" w:rsidTr="00CF7EDD">
        <w:tc>
          <w:tcPr>
            <w:tcW w:w="1870" w:type="dxa"/>
          </w:tcPr>
          <w:p w14:paraId="378ADC35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652EBBF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4CEDD3F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5AEA61E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6CBAE8A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373A598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54884FC7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7. I felt comfortable following the WLST ventilator weaning orders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. </w:t>
      </w:r>
    </w:p>
    <w:p w14:paraId="0C695BB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66586B75" w14:textId="77777777" w:rsidTr="00CF7EDD">
        <w:tc>
          <w:tcPr>
            <w:tcW w:w="1870" w:type="dxa"/>
          </w:tcPr>
          <w:p w14:paraId="40EF32F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3383519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4FDE3DF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1BFAF47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0581F9C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691F66B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74B4FE1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8. The WLST ventilator weaning orders fit well with my workflow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 </w:t>
      </w:r>
    </w:p>
    <w:p w14:paraId="5E853A6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468109E2" w14:textId="77777777" w:rsidTr="00CF7EDD">
        <w:tc>
          <w:tcPr>
            <w:tcW w:w="1870" w:type="dxa"/>
          </w:tcPr>
          <w:p w14:paraId="381E978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 1 – Strongly disagree</w:t>
            </w:r>
          </w:p>
        </w:tc>
        <w:tc>
          <w:tcPr>
            <w:tcW w:w="1870" w:type="dxa"/>
          </w:tcPr>
          <w:p w14:paraId="08A6DCA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046C7DC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512276E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3238C24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5F650DD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42D21DF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9a. Using the WLST ventilator weaning orders are too intrusive to families.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11D58E64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42C50E4D" w14:textId="77777777" w:rsidTr="00CF7EDD">
        <w:tc>
          <w:tcPr>
            <w:tcW w:w="1870" w:type="dxa"/>
          </w:tcPr>
          <w:p w14:paraId="48C4422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2C29E7D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5EB02CF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27BA2EB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2C9DF4CC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1CC271C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6A94601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RT9b. There were significant barriers to the implementation of the WLST ventilator weaning orders (</w:t>
      </w:r>
      <w:proofErr w:type="spellStart"/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ie</w:t>
      </w:r>
      <w:proofErr w:type="spellEnd"/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. physical environment, </w:t>
      </w:r>
      <w:proofErr w:type="gramStart"/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work flow</w:t>
      </w:r>
      <w:proofErr w:type="gramEnd"/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, demands on time.) </w:t>
      </w:r>
    </w:p>
    <w:p w14:paraId="59367EE2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Readiness for Implementation – Available Resources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1D7D" w:rsidRPr="00E122F5" w14:paraId="759CD3DE" w14:textId="77777777" w:rsidTr="00CF7EDD">
        <w:tc>
          <w:tcPr>
            <w:tcW w:w="1870" w:type="dxa"/>
          </w:tcPr>
          <w:p w14:paraId="1AAE96F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</w:tc>
        <w:tc>
          <w:tcPr>
            <w:tcW w:w="1870" w:type="dxa"/>
          </w:tcPr>
          <w:p w14:paraId="36E26D0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</w:tc>
        <w:tc>
          <w:tcPr>
            <w:tcW w:w="1870" w:type="dxa"/>
          </w:tcPr>
          <w:p w14:paraId="277D8394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</w:tc>
        <w:tc>
          <w:tcPr>
            <w:tcW w:w="1870" w:type="dxa"/>
          </w:tcPr>
          <w:p w14:paraId="152D9D0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4 – Agree </w:t>
            </w:r>
          </w:p>
        </w:tc>
        <w:tc>
          <w:tcPr>
            <w:tcW w:w="1870" w:type="dxa"/>
          </w:tcPr>
          <w:p w14:paraId="11EE14B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1C78D85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63117D91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310B0156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0E3F1C0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262325F1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2D734985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lastRenderedPageBreak/>
        <w:t xml:space="preserve">RT10. I would want to continue using the updated WLST ventilator weaning orders after the </w:t>
      </w:r>
      <w:proofErr w:type="gramStart"/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6 month</w:t>
      </w:r>
      <w:proofErr w:type="gramEnd"/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trial implementation process. </w:t>
      </w:r>
    </w:p>
    <w:p w14:paraId="3AD84B48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[Inner Setting – Implementation Climate – Compatibility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D1D7D" w:rsidRPr="00E122F5" w14:paraId="05415C22" w14:textId="77777777" w:rsidTr="00CF7EDD">
        <w:tc>
          <w:tcPr>
            <w:tcW w:w="3116" w:type="dxa"/>
          </w:tcPr>
          <w:p w14:paraId="16CCEC7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No, go back to the old order set and flow sheet.</w:t>
            </w:r>
          </w:p>
        </w:tc>
        <w:tc>
          <w:tcPr>
            <w:tcW w:w="3117" w:type="dxa"/>
          </w:tcPr>
          <w:p w14:paraId="4E97520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Yes, but make some changes (make suggestions in comments section)</w:t>
            </w:r>
          </w:p>
        </w:tc>
        <w:tc>
          <w:tcPr>
            <w:tcW w:w="3117" w:type="dxa"/>
          </w:tcPr>
          <w:p w14:paraId="1E322851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3 – Yes, continue with this current order set and flow sheet.</w:t>
            </w:r>
          </w:p>
        </w:tc>
      </w:tr>
    </w:tbl>
    <w:p w14:paraId="37783A6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1A644D4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RT11. Please tell us about the use of the ModRDOS-4 for ventilator weaning during WLST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44"/>
        <w:gridCol w:w="2481"/>
        <w:gridCol w:w="2776"/>
        <w:gridCol w:w="2649"/>
      </w:tblGrid>
      <w:tr w:rsidR="00CD1D7D" w:rsidRPr="00E122F5" w14:paraId="0DD24134" w14:textId="77777777" w:rsidTr="00CF7EDD">
        <w:tc>
          <w:tcPr>
            <w:tcW w:w="1320" w:type="dxa"/>
          </w:tcPr>
          <w:p w14:paraId="14F5F69D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525" w:type="dxa"/>
          </w:tcPr>
          <w:p w14:paraId="3B0299A3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This scale was easy to assess at the bedside.</w:t>
            </w:r>
          </w:p>
        </w:tc>
        <w:tc>
          <w:tcPr>
            <w:tcW w:w="2818" w:type="dxa"/>
          </w:tcPr>
          <w:p w14:paraId="6DCCC95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This scale helped me to titrate medications for pain and sedation.</w:t>
            </w:r>
          </w:p>
        </w:tc>
        <w:tc>
          <w:tcPr>
            <w:tcW w:w="2687" w:type="dxa"/>
          </w:tcPr>
          <w:p w14:paraId="6454371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The use of this scale is appropriate in the setting of end-of-life care.</w:t>
            </w:r>
          </w:p>
        </w:tc>
      </w:tr>
      <w:tr w:rsidR="00CD1D7D" w:rsidRPr="00E122F5" w14:paraId="22621252" w14:textId="77777777" w:rsidTr="00CF7EDD">
        <w:tc>
          <w:tcPr>
            <w:tcW w:w="1320" w:type="dxa"/>
          </w:tcPr>
          <w:p w14:paraId="561C252E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ModRDOS-4</w:t>
            </w:r>
          </w:p>
        </w:tc>
        <w:tc>
          <w:tcPr>
            <w:tcW w:w="2525" w:type="dxa"/>
          </w:tcPr>
          <w:p w14:paraId="10CB45E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61449F5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20A23F0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0B57ADC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3DB28FC6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  <w:tc>
          <w:tcPr>
            <w:tcW w:w="2818" w:type="dxa"/>
          </w:tcPr>
          <w:p w14:paraId="064268A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3CB5EB0B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2A06E20F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651B23DA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5D3B4A32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  <w:tc>
          <w:tcPr>
            <w:tcW w:w="2687" w:type="dxa"/>
          </w:tcPr>
          <w:p w14:paraId="469A3E80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1 – Strongly disagree</w:t>
            </w:r>
          </w:p>
          <w:p w14:paraId="265C8247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2 – Disagree</w:t>
            </w:r>
          </w:p>
          <w:p w14:paraId="45FEA61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 xml:space="preserve">3 – Neutral </w:t>
            </w:r>
          </w:p>
          <w:p w14:paraId="5536F1C9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4 – Agree</w:t>
            </w:r>
          </w:p>
          <w:p w14:paraId="37E68AA8" w14:textId="77777777" w:rsidR="00CD1D7D" w:rsidRPr="00E122F5" w:rsidRDefault="00CD1D7D" w:rsidP="00CD1D7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E122F5">
              <w:rPr>
                <w:rFonts w:ascii="Times New Roman" w:eastAsia="Calibri" w:hAnsi="Times New Roman" w:cs="Times New Roman"/>
                <w:lang w:val="en-CA"/>
              </w:rPr>
              <w:t>5 – Strongly agree</w:t>
            </w:r>
          </w:p>
        </w:tc>
      </w:tr>
    </w:tbl>
    <w:p w14:paraId="27658B9D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7DA9C5DF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Please provide any comments on how we can improve the WLST ventilator weaning orders or the implementation process.</w:t>
      </w:r>
    </w:p>
    <w:p w14:paraId="7518F2EC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______________________________________________________________________________</w:t>
      </w:r>
    </w:p>
    <w:p w14:paraId="592C2BC3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___________________</w:t>
      </w: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___________________________________________________________</w:t>
      </w:r>
    </w:p>
    <w:p w14:paraId="0E97C490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______________________________________________________________________________</w:t>
      </w:r>
    </w:p>
    <w:p w14:paraId="6F5C914A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122F5">
        <w:rPr>
          <w:rFonts w:ascii="Times New Roman" w:eastAsia="Calibri" w:hAnsi="Times New Roman" w:cs="Times New Roman"/>
          <w:sz w:val="24"/>
          <w:szCs w:val="24"/>
          <w:lang w:val="en-CA"/>
        </w:rPr>
        <w:t>______________________________________________________________________________</w:t>
      </w:r>
    </w:p>
    <w:p w14:paraId="4D3EC0F0" w14:textId="77777777" w:rsidR="00CD1D7D" w:rsidRPr="00E122F5" w:rsidRDefault="00CD1D7D" w:rsidP="00CD1D7D">
      <w:pPr>
        <w:pBdr>
          <w:bottom w:val="single" w:sz="12" w:space="1" w:color="auto"/>
        </w:pBd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7B7C972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75C0409B" w14:textId="77777777" w:rsidR="00CD1D7D" w:rsidRPr="00E122F5" w:rsidRDefault="00CD1D7D" w:rsidP="00CD1D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C39C116" w14:textId="77777777" w:rsidR="0023111F" w:rsidRPr="00E122F5" w:rsidRDefault="0023111F">
      <w:pPr>
        <w:rPr>
          <w:rFonts w:ascii="Times New Roman" w:hAnsi="Times New Roman" w:cs="Times New Roman"/>
        </w:rPr>
      </w:pPr>
    </w:p>
    <w:sectPr w:rsidR="0023111F" w:rsidRPr="00E122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B028C"/>
    <w:multiLevelType w:val="hybridMultilevel"/>
    <w:tmpl w:val="C03425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45713"/>
    <w:multiLevelType w:val="hybridMultilevel"/>
    <w:tmpl w:val="ECFE80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E57657"/>
    <w:multiLevelType w:val="hybridMultilevel"/>
    <w:tmpl w:val="73A613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rFonts w:ascii="Calibri" w:eastAsia="Calibri" w:hAnsi="Calibri" w:cs="Calibri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D174A9"/>
    <w:multiLevelType w:val="hybridMultilevel"/>
    <w:tmpl w:val="B1827EAA"/>
    <w:lvl w:ilvl="0" w:tplc="B23064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84A706">
      <w:start w:val="1"/>
      <w:numFmt w:val="lowerLetter"/>
      <w:lvlText w:val="%2."/>
      <w:lvlJc w:val="left"/>
      <w:pPr>
        <w:ind w:left="1440" w:hanging="360"/>
      </w:pPr>
    </w:lvl>
    <w:lvl w:ilvl="2" w:tplc="202C9E84">
      <w:start w:val="1"/>
      <w:numFmt w:val="lowerRoman"/>
      <w:lvlText w:val="%3."/>
      <w:lvlJc w:val="right"/>
      <w:pPr>
        <w:ind w:left="2160" w:hanging="180"/>
      </w:pPr>
    </w:lvl>
    <w:lvl w:ilvl="3" w:tplc="B2947960">
      <w:start w:val="1"/>
      <w:numFmt w:val="decimal"/>
      <w:lvlText w:val="%4."/>
      <w:lvlJc w:val="left"/>
      <w:pPr>
        <w:ind w:left="2880" w:hanging="360"/>
      </w:pPr>
    </w:lvl>
    <w:lvl w:ilvl="4" w:tplc="CE7293E4">
      <w:start w:val="1"/>
      <w:numFmt w:val="lowerLetter"/>
      <w:lvlText w:val="%5."/>
      <w:lvlJc w:val="left"/>
      <w:pPr>
        <w:ind w:left="3600" w:hanging="360"/>
      </w:pPr>
    </w:lvl>
    <w:lvl w:ilvl="5" w:tplc="3B1E6CE4">
      <w:start w:val="1"/>
      <w:numFmt w:val="lowerRoman"/>
      <w:lvlText w:val="%6."/>
      <w:lvlJc w:val="right"/>
      <w:pPr>
        <w:ind w:left="4320" w:hanging="180"/>
      </w:pPr>
    </w:lvl>
    <w:lvl w:ilvl="6" w:tplc="EB6AEF5A">
      <w:start w:val="1"/>
      <w:numFmt w:val="decimal"/>
      <w:lvlText w:val="%7."/>
      <w:lvlJc w:val="left"/>
      <w:pPr>
        <w:ind w:left="5040" w:hanging="360"/>
      </w:pPr>
    </w:lvl>
    <w:lvl w:ilvl="7" w:tplc="F4A89060">
      <w:start w:val="1"/>
      <w:numFmt w:val="lowerLetter"/>
      <w:lvlText w:val="%8."/>
      <w:lvlJc w:val="left"/>
      <w:pPr>
        <w:ind w:left="5760" w:hanging="360"/>
      </w:pPr>
    </w:lvl>
    <w:lvl w:ilvl="8" w:tplc="415E3AF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556666"/>
    <w:multiLevelType w:val="hybridMultilevel"/>
    <w:tmpl w:val="73A613F4"/>
    <w:lvl w:ilvl="0" w:tplc="36FAA4A8">
      <w:start w:val="1"/>
      <w:numFmt w:val="decimal"/>
      <w:lvlText w:val="%1."/>
      <w:lvlJc w:val="left"/>
      <w:pPr>
        <w:ind w:left="720" w:hanging="360"/>
      </w:pPr>
    </w:lvl>
    <w:lvl w:ilvl="1" w:tplc="2D6E4362">
      <w:start w:val="1"/>
      <w:numFmt w:val="lowerLetter"/>
      <w:lvlText w:val="%2."/>
      <w:lvlJc w:val="left"/>
      <w:pPr>
        <w:ind w:left="1440" w:hanging="360"/>
      </w:pPr>
    </w:lvl>
    <w:lvl w:ilvl="2" w:tplc="D302B016">
      <w:start w:val="1"/>
      <w:numFmt w:val="lowerRoman"/>
      <w:lvlText w:val="%3."/>
      <w:lvlJc w:val="right"/>
      <w:pPr>
        <w:ind w:left="2160" w:hanging="180"/>
      </w:pPr>
      <w:rPr>
        <w:rFonts w:ascii="Calibri" w:eastAsia="Calibri" w:hAnsi="Calibri" w:cs="Calibri"/>
      </w:rPr>
    </w:lvl>
    <w:lvl w:ilvl="3" w:tplc="9DF42F6A">
      <w:start w:val="1"/>
      <w:numFmt w:val="decimal"/>
      <w:lvlText w:val="%4."/>
      <w:lvlJc w:val="left"/>
      <w:pPr>
        <w:ind w:left="2880" w:hanging="360"/>
      </w:pPr>
    </w:lvl>
    <w:lvl w:ilvl="4" w:tplc="3DEC0C68">
      <w:start w:val="1"/>
      <w:numFmt w:val="lowerLetter"/>
      <w:lvlText w:val="%5."/>
      <w:lvlJc w:val="left"/>
      <w:pPr>
        <w:ind w:left="3600" w:hanging="360"/>
      </w:pPr>
    </w:lvl>
    <w:lvl w:ilvl="5" w:tplc="5522528E">
      <w:start w:val="1"/>
      <w:numFmt w:val="lowerRoman"/>
      <w:lvlText w:val="%6."/>
      <w:lvlJc w:val="right"/>
      <w:pPr>
        <w:ind w:left="4320" w:hanging="180"/>
      </w:pPr>
    </w:lvl>
    <w:lvl w:ilvl="6" w:tplc="9CB65C40">
      <w:start w:val="1"/>
      <w:numFmt w:val="decimal"/>
      <w:lvlText w:val="%7."/>
      <w:lvlJc w:val="left"/>
      <w:pPr>
        <w:ind w:left="5040" w:hanging="360"/>
      </w:pPr>
    </w:lvl>
    <w:lvl w:ilvl="7" w:tplc="5AC0C94A">
      <w:start w:val="1"/>
      <w:numFmt w:val="lowerLetter"/>
      <w:lvlText w:val="%8."/>
      <w:lvlJc w:val="left"/>
      <w:pPr>
        <w:ind w:left="5760" w:hanging="360"/>
      </w:pPr>
    </w:lvl>
    <w:lvl w:ilvl="8" w:tplc="A790DE4A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624208">
    <w:abstractNumId w:val="4"/>
  </w:num>
  <w:num w:numId="2" w16cid:durableId="1562444393">
    <w:abstractNumId w:val="3"/>
  </w:num>
  <w:num w:numId="3" w16cid:durableId="819690163">
    <w:abstractNumId w:val="2"/>
  </w:num>
  <w:num w:numId="4" w16cid:durableId="369957656">
    <w:abstractNumId w:val="1"/>
  </w:num>
  <w:num w:numId="5" w16cid:durableId="39393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2C5"/>
    <w:rsid w:val="00080FCB"/>
    <w:rsid w:val="002302C5"/>
    <w:rsid w:val="0023111F"/>
    <w:rsid w:val="00292DD5"/>
    <w:rsid w:val="00434E73"/>
    <w:rsid w:val="004779EC"/>
    <w:rsid w:val="00547EEF"/>
    <w:rsid w:val="005845A0"/>
    <w:rsid w:val="006344F9"/>
    <w:rsid w:val="007C0A1F"/>
    <w:rsid w:val="00843D89"/>
    <w:rsid w:val="00953A72"/>
    <w:rsid w:val="00A676F0"/>
    <w:rsid w:val="00AE63E0"/>
    <w:rsid w:val="00B735A0"/>
    <w:rsid w:val="00BA3C39"/>
    <w:rsid w:val="00C063DD"/>
    <w:rsid w:val="00CD1D7D"/>
    <w:rsid w:val="00D4465B"/>
    <w:rsid w:val="00DE2EE7"/>
    <w:rsid w:val="00E122F5"/>
    <w:rsid w:val="00F9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4ED19"/>
  <w15:chartTrackingRefBased/>
  <w15:docId w15:val="{7544CA0E-C706-4C59-B00A-267C5CFD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2C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2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2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2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2C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D1D7D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1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40</Words>
  <Characters>9348</Characters>
  <Application>Microsoft Office Word</Application>
  <DocSecurity>0</DocSecurity>
  <Lines>77</Lines>
  <Paragraphs>21</Paragraphs>
  <ScaleCrop>false</ScaleCrop>
  <Company/>
  <LinksUpToDate>false</LinksUpToDate>
  <CharactersWithSpaces>10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a Valiani</dc:creator>
  <cp:keywords/>
  <dc:description/>
  <cp:lastModifiedBy>Sabira Valiani</cp:lastModifiedBy>
  <cp:revision>3</cp:revision>
  <dcterms:created xsi:type="dcterms:W3CDTF">2025-01-28T04:04:00Z</dcterms:created>
  <dcterms:modified xsi:type="dcterms:W3CDTF">2025-01-28T04:04:00Z</dcterms:modified>
</cp:coreProperties>
</file>